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733E" w:rsidRDefault="0057733E" w:rsidP="0057733E">
      <w:pPr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 S2: species detected in BAL from pneumonia patients and control subjects by molecular assays</w:t>
      </w:r>
    </w:p>
    <w:tbl>
      <w:tblPr>
        <w:tblW w:w="14685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/>
      </w:tblPr>
      <w:tblGrid>
        <w:gridCol w:w="1008"/>
        <w:gridCol w:w="2519"/>
        <w:gridCol w:w="540"/>
        <w:gridCol w:w="540"/>
        <w:gridCol w:w="540"/>
        <w:gridCol w:w="3239"/>
        <w:gridCol w:w="540"/>
        <w:gridCol w:w="492"/>
        <w:gridCol w:w="588"/>
        <w:gridCol w:w="2879"/>
        <w:gridCol w:w="540"/>
        <w:gridCol w:w="480"/>
        <w:gridCol w:w="780"/>
      </w:tblGrid>
      <w:tr w:rsidR="0057733E" w:rsidTr="0057733E">
        <w:trPr>
          <w:trHeight w:val="203"/>
        </w:trPr>
        <w:tc>
          <w:tcPr>
            <w:tcW w:w="1008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57733E" w:rsidRDefault="0057733E">
            <w:pPr>
              <w:rPr>
                <w:iCs/>
                <w:sz w:val="16"/>
                <w:szCs w:val="16"/>
                <w:lang w:val="en-GB"/>
              </w:rPr>
            </w:pPr>
          </w:p>
        </w:tc>
        <w:tc>
          <w:tcPr>
            <w:tcW w:w="2520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57733E" w:rsidRDefault="0057733E">
            <w:pPr>
              <w:rPr>
                <w:iCs/>
                <w:sz w:val="16"/>
                <w:szCs w:val="16"/>
                <w:lang w:val="en-GB"/>
              </w:rPr>
            </w:pPr>
            <w:proofErr w:type="spellStart"/>
            <w:r>
              <w:rPr>
                <w:iCs/>
                <w:sz w:val="16"/>
                <w:szCs w:val="16"/>
                <w:lang w:val="en-GB"/>
              </w:rPr>
              <w:t>Previousl</w:t>
            </w:r>
            <w:proofErr w:type="spellEnd"/>
            <w:r>
              <w:rPr>
                <w:iCs/>
                <w:sz w:val="16"/>
                <w:szCs w:val="16"/>
                <w:lang w:val="en-GB"/>
              </w:rPr>
              <w:t xml:space="preserve"> y reported in pneumonia</w:t>
            </w:r>
          </w:p>
        </w:tc>
        <w:tc>
          <w:tcPr>
            <w:tcW w:w="1620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57733E" w:rsidRDefault="0057733E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Frequency</w:t>
            </w:r>
          </w:p>
        </w:tc>
        <w:tc>
          <w:tcPr>
            <w:tcW w:w="3240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57733E" w:rsidRDefault="0057733E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Not  previously reported in pneumonia</w:t>
            </w:r>
          </w:p>
        </w:tc>
        <w:tc>
          <w:tcPr>
            <w:tcW w:w="1620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57733E" w:rsidRDefault="0057733E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Frequency</w:t>
            </w:r>
          </w:p>
        </w:tc>
        <w:tc>
          <w:tcPr>
            <w:tcW w:w="2880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57733E" w:rsidRDefault="0057733E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Unknown </w:t>
            </w:r>
            <w:proofErr w:type="spellStart"/>
            <w:r>
              <w:rPr>
                <w:iCs/>
                <w:sz w:val="16"/>
                <w:szCs w:val="16"/>
                <w:lang w:val="en-GB"/>
              </w:rPr>
              <w:t>phylotypes</w:t>
            </w:r>
            <w:proofErr w:type="spellEnd"/>
            <w:r>
              <w:rPr>
                <w:iCs/>
                <w:sz w:val="16"/>
                <w:szCs w:val="16"/>
                <w:lang w:val="en-GB"/>
              </w:rPr>
              <w:t xml:space="preserve"> (N° </w:t>
            </w:r>
            <w:proofErr w:type="spellStart"/>
            <w:r>
              <w:rPr>
                <w:iCs/>
                <w:sz w:val="16"/>
                <w:szCs w:val="16"/>
                <w:lang w:val="en-GB"/>
              </w:rPr>
              <w:t>phylotypes</w:t>
            </w:r>
            <w:proofErr w:type="spellEnd"/>
            <w:r>
              <w:rPr>
                <w:iCs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1800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57733E" w:rsidRDefault="0057733E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Frequency</w:t>
            </w:r>
          </w:p>
        </w:tc>
      </w:tr>
      <w:tr w:rsidR="0057733E" w:rsidTr="0057733E">
        <w:trPr>
          <w:trHeight w:val="202"/>
        </w:trPr>
        <w:tc>
          <w:tcPr>
            <w:tcW w:w="1008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733E" w:rsidRDefault="0057733E">
            <w:pPr>
              <w:rPr>
                <w:iCs/>
                <w:sz w:val="16"/>
                <w:szCs w:val="16"/>
                <w:lang w:val="en-GB"/>
              </w:rPr>
            </w:pPr>
          </w:p>
        </w:tc>
        <w:tc>
          <w:tcPr>
            <w:tcW w:w="2520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733E" w:rsidRDefault="0057733E">
            <w:pPr>
              <w:rPr>
                <w:iCs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733E" w:rsidRDefault="0057733E">
            <w:pPr>
              <w:ind w:right="-108"/>
              <w:rPr>
                <w:iCs/>
                <w:sz w:val="16"/>
                <w:szCs w:val="16"/>
                <w:lang w:val="en-GB"/>
              </w:rPr>
            </w:pPr>
            <w:proofErr w:type="spellStart"/>
            <w:r>
              <w:rPr>
                <w:iCs/>
                <w:sz w:val="16"/>
                <w:szCs w:val="16"/>
                <w:lang w:val="en-GB"/>
              </w:rPr>
              <w:t>Pn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733E" w:rsidRDefault="0057733E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C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733E" w:rsidRDefault="0057733E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3240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733E" w:rsidRDefault="0057733E">
            <w:pPr>
              <w:rPr>
                <w:iCs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733E" w:rsidRDefault="0057733E">
            <w:pPr>
              <w:ind w:right="-108"/>
              <w:rPr>
                <w:iCs/>
                <w:sz w:val="16"/>
                <w:szCs w:val="16"/>
                <w:lang w:val="en-GB"/>
              </w:rPr>
            </w:pPr>
            <w:proofErr w:type="spellStart"/>
            <w:r>
              <w:rPr>
                <w:iCs/>
                <w:sz w:val="16"/>
                <w:szCs w:val="16"/>
                <w:lang w:val="en-GB"/>
              </w:rPr>
              <w:t>Pn</w:t>
            </w:r>
            <w:proofErr w:type="spellEnd"/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733E" w:rsidRDefault="0057733E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CS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733E" w:rsidRDefault="0057733E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2880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733E" w:rsidRDefault="0057733E">
            <w:pPr>
              <w:rPr>
                <w:iCs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733E" w:rsidRDefault="0057733E">
            <w:pPr>
              <w:ind w:right="-108"/>
              <w:rPr>
                <w:iCs/>
                <w:sz w:val="16"/>
                <w:szCs w:val="16"/>
                <w:lang w:val="en-GB"/>
              </w:rPr>
            </w:pPr>
            <w:proofErr w:type="spellStart"/>
            <w:r>
              <w:rPr>
                <w:iCs/>
                <w:sz w:val="16"/>
                <w:szCs w:val="16"/>
                <w:lang w:val="en-GB"/>
              </w:rPr>
              <w:t>Pn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733E" w:rsidRDefault="0057733E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C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733E" w:rsidRDefault="0057733E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P </w:t>
            </w:r>
          </w:p>
        </w:tc>
      </w:tr>
      <w:tr w:rsidR="0057733E" w:rsidTr="0057733E">
        <w:trPr>
          <w:trHeight w:val="3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Bateria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</w:tr>
      <w:tr w:rsidR="0057733E" w:rsidTr="0057733E">
        <w:trPr>
          <w:trHeight w:val="3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Pseudomonas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aeruginos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Cloacibacterium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normanense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Anaerococcus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sp. (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</w:t>
            </w:r>
          </w:p>
        </w:tc>
      </w:tr>
      <w:tr w:rsidR="0057733E" w:rsidTr="0057733E">
        <w:trPr>
          <w:trHeight w:val="3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Streptococcus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miti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Diaphorobacter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nitroreducen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./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Acidovorax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ebreu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1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revotella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sp. (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0</w:t>
            </w:r>
          </w:p>
        </w:tc>
      </w:tr>
      <w:tr w:rsidR="0057733E" w:rsidTr="0057733E">
        <w:trPr>
          <w:trHeight w:val="3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revot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ori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eptostreptococc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stomati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</w:tr>
      <w:tr w:rsidR="0057733E" w:rsidTr="0057733E">
        <w:trPr>
          <w:trHeight w:val="3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revot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melaninogenic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0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Lactobacillus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gasseri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</w:tr>
      <w:tr w:rsidR="0057733E" w:rsidTr="0057733E">
        <w:trPr>
          <w:trHeight w:val="3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Streptococcus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anginosu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revot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salivae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</w:tr>
      <w:tr w:rsidR="0057733E" w:rsidTr="0057733E">
        <w:trPr>
          <w:trHeight w:val="3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Pseudomonas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stutzeri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revot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sp. 'Oral </w:t>
            </w:r>
            <w:proofErr w:type="spellStart"/>
            <w:r>
              <w:rPr>
                <w:sz w:val="16"/>
                <w:szCs w:val="16"/>
                <w:lang w:val="en-GB"/>
              </w:rPr>
              <w:t>Taxo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299'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</w:tr>
      <w:tr w:rsidR="0057733E" w:rsidTr="0057733E">
        <w:trPr>
          <w:trHeight w:val="3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Stenotrophomona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maltophili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Acinetobacter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seohaensi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</w:tr>
      <w:tr w:rsidR="0057733E" w:rsidTr="0057733E">
        <w:trPr>
          <w:trHeight w:val="3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Streptococcus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constellatu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Finegoldi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magna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</w:tr>
      <w:tr w:rsidR="0057733E" w:rsidTr="0057733E">
        <w:trPr>
          <w:trHeight w:val="3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Achromobacter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xylosoxidan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Fusobacterium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aloci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</w:tr>
      <w:tr w:rsidR="0057733E" w:rsidTr="0057733E">
        <w:trPr>
          <w:trHeight w:val="3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Veillon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parvul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orphyromona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endodontali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</w:tr>
      <w:tr w:rsidR="0057733E" w:rsidTr="0057733E">
        <w:trPr>
          <w:trHeight w:val="3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Arcobacter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cryaerophil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0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revot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tannerae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</w:tr>
      <w:tr w:rsidR="0057733E" w:rsidTr="0057733E">
        <w:trPr>
          <w:trHeight w:val="3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Klebsi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oxytoc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</w:tr>
      <w:tr w:rsidR="0057733E" w:rsidTr="0057733E">
        <w:trPr>
          <w:trHeight w:val="3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Staphylococcus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saprophytic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</w:tr>
      <w:tr w:rsidR="0057733E" w:rsidTr="0057733E">
        <w:trPr>
          <w:trHeight w:val="3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ung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</w:tr>
      <w:tr w:rsidR="0057733E" w:rsidTr="0057733E">
        <w:trPr>
          <w:trHeight w:val="3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andida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albican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</w:tr>
      <w:tr w:rsidR="0057733E" w:rsidTr="0057733E">
        <w:trPr>
          <w:trHeight w:val="3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andida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parapsilosi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</w:tr>
      <w:tr w:rsidR="0057733E" w:rsidTr="0057733E">
        <w:trPr>
          <w:trHeight w:val="3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andida.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Lusitaniae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</w:tr>
      <w:tr w:rsidR="0057733E" w:rsidTr="0057733E">
        <w:trPr>
          <w:trHeight w:val="3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Viruses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</w:tr>
      <w:tr w:rsidR="0057733E" w:rsidTr="0057733E">
        <w:trPr>
          <w:trHeight w:val="3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S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</w:tr>
      <w:tr w:rsidR="0057733E" w:rsidTr="0057733E">
        <w:trPr>
          <w:trHeight w:val="39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M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</w:tr>
      <w:tr w:rsidR="0057733E" w:rsidTr="0057733E">
        <w:trPr>
          <w:trHeight w:val="39"/>
        </w:trPr>
        <w:tc>
          <w:tcPr>
            <w:tcW w:w="100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IV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7733E" w:rsidRDefault="0057733E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7733E" w:rsidRDefault="0057733E">
            <w:pPr>
              <w:rPr>
                <w:sz w:val="16"/>
                <w:szCs w:val="16"/>
                <w:lang w:val="en-GB"/>
              </w:rPr>
            </w:pPr>
          </w:p>
        </w:tc>
      </w:tr>
    </w:tbl>
    <w:p w:rsidR="0057733E" w:rsidRDefault="0057733E" w:rsidP="0057733E">
      <w:pPr>
        <w:pStyle w:val="Caption"/>
        <w:keepNext/>
        <w:rPr>
          <w:b w:val="0"/>
          <w:lang w:val="en-GB"/>
        </w:rPr>
      </w:pPr>
      <w:proofErr w:type="spellStart"/>
      <w:proofErr w:type="gramStart"/>
      <w:r>
        <w:rPr>
          <w:b w:val="0"/>
          <w:lang w:val="en-GB"/>
        </w:rPr>
        <w:t>Pn</w:t>
      </w:r>
      <w:proofErr w:type="spellEnd"/>
      <w:r>
        <w:rPr>
          <w:b w:val="0"/>
          <w:lang w:val="en-GB"/>
        </w:rPr>
        <w:t>, pneumonia; CS, control subjects.</w:t>
      </w:r>
      <w:proofErr w:type="gramEnd"/>
    </w:p>
    <w:p w:rsidR="00FF05FF" w:rsidRPr="0057733E" w:rsidRDefault="00FF05FF" w:rsidP="0057733E">
      <w:pPr>
        <w:rPr>
          <w:lang w:val="en-GB"/>
        </w:rPr>
      </w:pPr>
    </w:p>
    <w:sectPr w:rsidR="00FF05FF" w:rsidRPr="0057733E" w:rsidSect="00F15F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15FE6"/>
    <w:rsid w:val="0057733E"/>
    <w:rsid w:val="00F15FE6"/>
    <w:rsid w:val="00FF05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F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sid w:val="0057733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1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293</Characters>
  <Application>Microsoft Office Word</Application>
  <DocSecurity>0</DocSecurity>
  <Lines>10</Lines>
  <Paragraphs>3</Paragraphs>
  <ScaleCrop>false</ScaleCrop>
  <Company> </Company>
  <LinksUpToDate>false</LinksUpToDate>
  <CharactersWithSpaces>1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2-02-03T17:55:00Z</dcterms:created>
  <dcterms:modified xsi:type="dcterms:W3CDTF">2012-02-03T17:55:00Z</dcterms:modified>
</cp:coreProperties>
</file>